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BB0" w:rsidRDefault="00B67BB0" w:rsidP="00B67BB0">
      <w:r>
        <w:t>&gt;</w:t>
      </w:r>
      <w:proofErr w:type="spellStart"/>
      <w:r w:rsidRPr="00767CB4">
        <w:rPr>
          <w:b/>
          <w:i/>
        </w:rPr>
        <w:t>A</w:t>
      </w:r>
      <w:r w:rsidRPr="00767CB4">
        <w:rPr>
          <w:rFonts w:hint="eastAsia"/>
          <w:b/>
          <w:i/>
        </w:rPr>
        <w:t>t</w:t>
      </w:r>
      <w:r w:rsidRPr="00767CB4">
        <w:rPr>
          <w:b/>
          <w:i/>
        </w:rPr>
        <w:t>ALS</w:t>
      </w:r>
      <w:proofErr w:type="spellEnd"/>
    </w:p>
    <w:p w:rsidR="00185D2B" w:rsidRDefault="00B67BB0" w:rsidP="00B67BB0">
      <w:r>
        <w:t>ATGGCGGCGGCAACAACAACAACAACAACATCTTCTTCGATCTCCTTCTCCACCAAACCATCTCCTTCCTCCTCCAAATCACCATTACCAATCTCCAGATTCTCCCTCCCATTCTCCCTAAACCCCAACAAATCATCCTCCTCCTCCCGCCGCCGCGGTATCAAATCCAGCTCTCCCTCCTCCATCTCCGCCGTGCTCAACACAACCACCAATGTCACAACCACTCCCTCTCCAACCAAACCTACCAAACCCGAAACATTCATCTCCCGATTCGCTCCAGATCAACCCCGCAAAGGCGCTGATATCCTCGTCGAAGCTTTAGAACGTCAAGGCGTAGAAACCGTATTCGCTTACCCTGGAGGTGCATCAATGGAGATTCACCAAGCCTTAACCCGCTCTTCCTCAATCCGTAACGTCCTTCCTCGTCACGAACAAGGAGGTGTATTCGCAGCAGAAGGATACGCTCGATCCTCAGGTAAACCAGGTATCTGTATAGCCACTTCAGGTCCCGGAGCTACAAATCTCGTTAGCGGATTAGCCGATGCGTTGTTAGATAGTGTTCCTCTTGTAGCAATCACAGGACAAGTCCCTCGTCGTATGATTGGTACAGATGCGTTTCAAGAGACTCCGATTGTTGAGGTAACGCGTTCGATTACGAAGCATAACTATCTTGTGATGGATGTTGAAGATATCCCTAGGATTATTGAGGAAGCTTTCTTTTTAGCTACTTCTGGTAGACCTGGACCTGTTTTGGTTGATGTTCCTAAAGATATTCAACAACAGCTTGCGATTCCTAATTGGGAACAGGCTATGAGATTACCTGGTTATATGTCTAGGATGCCTAAACCTCCGGAAGATTCTCATTTGGAGCAGATTGTTAGGTTGATTTCTGAGTCTAAGAAGCCTGTGTTGTATGTTGGTGGTGGTTGTTTGAATTCTAGCGATGAATTGGGTAGGTTTGTTGAGCTTACGGGGATCCCTGTTGCGAGTACGTTGATGGGGCTGGGATCTTATCCTTGTGATGATGAGTTGTCGTTACATATGCTTGGAATGCATGGGACTGTGTATGCAAATTACGCTGTGGAGCATAGTGATTTGTTGTTGGCGTTTGGGGTAAGGTTTGATGATCGTGTCACGGGTAAGCTTGAGGCTTTTGCTAGTAGGGCTAAGATTGTTCATATTGATATTGACTCGGCTGAGATTGGGAAGAATAAGACTCCTCATGTGTCTGTGTGTGGTGATGTTAAGCTGGCTTTGCAAGGGATGAATAAGGTTCTTGAGAACCGAGCGGAGGAGCTTAAGCTTGATTTTGGAGTTTGGAGGAATGAGTTGAACGTACAGAAACAGAAGTTTCCGTTGAGCTTTAAGACGTTTGGGGAAGCTATTCCTCCACAGTATGCGATTAAGGTCCTTGATGAGTTGACTGATGGAAAAGCCATAATAAGTACTGGTGTCGGGCAACATCAAATGTGGGCGGCGCAGTTCTACAATTACAAGAAACCAAGGCAGTGGCTATCATCAGGAGGCCTTGGAGCTATGGGATTTGGACTTCCTGCTGCGATTGGAGCGTCTGTTGCTAACCCTGATGCGATAGTTGTGGATATTGACGGAGATGGAAGCTTTATAATGAATGTGCAAGAGCTAGCCACTATTCGTGTAGAGAATCTTCCAGTGAAGGTACTTTTATTAAACAACCAGCATCTTGGCATGGTTATGCAATGGGAAGATCGGTTCTACAAAGCTAACCGAGCTCACACATTTCTCGGGGATCCGGCTCAGGAGGACGAGATATTCCCGAACATGTTGCTGTTTGCAGCAGCTTGCGGGATTCCAGCGGCGAGGGTGACAAAGAAAGCAGATCTCCGAGAAGCTATTCAGACAATGCTGGATACACCAGGACCTTACCTGTTGGATGTGATTTGTCCGCACCAAGAACATGTGTTGCCGATGATCCCGAGTGGTGGCACTTTCAACGATGTCATAACGGAAGGAGATGGCCGGATTAAATACTGA</w:t>
      </w:r>
    </w:p>
    <w:p w:rsidR="00B67BB0" w:rsidRDefault="00B67BB0" w:rsidP="00B67BB0">
      <w:r>
        <w:t>&gt;</w:t>
      </w:r>
      <w:r w:rsidRPr="00767CB4">
        <w:rPr>
          <w:b/>
          <w:i/>
        </w:rPr>
        <w:t>BnALS1-Zheyou5</w:t>
      </w:r>
      <w:r w:rsidRPr="00767CB4">
        <w:rPr>
          <w:rFonts w:hint="eastAsia"/>
          <w:b/>
          <w:i/>
        </w:rPr>
        <w:t>0</w:t>
      </w:r>
    </w:p>
    <w:p w:rsidR="000077EC" w:rsidRDefault="000077EC" w:rsidP="00B67BB0">
      <w:r>
        <w:t>ATGGCGGCGGCAACATCGTCTTCTCCGATCTCCTTAACCGCTAAACCTTCTTCCAAATCCCCTCTACCCATTTCCAGATTCTCCCTTCCCTTCTCCTTAACCCCACAGAAAGACTCCTCCCGTCTCCACCGTCCTCTCGCCATCTCCGCCGTTCTCAACTCACCCGTCAATGTCGCACCTCCTTCCCCTGAAAAAACCGACAAGAACAAGACTTTCGTCTCCCGCTACGCTCCCGACGAGCCCCGCAAGGGTGCTGATATCCTCGTCGAAGCCCTCGAGCGTCAAGGCGTCGAAACCGTCTTTGCTTATCCCGGAGGTGCTTCCATGGAGATCCACCAAGCCTTGACTCGCTCCTCCACCATCCGTAACGTCCTTCCCCGTCACGAACAAGGAGGAGTCTTCGCCGCCGAGGGTTACGCTCGTTCCTCCGGCAAACCGGGAATCTGCATAGCCACTTCGGGTCCCGGAGCTACCAACCTCGTCAGCGGGTTAGCAGACGCGATGCTTGACAGTGTTCCTCTTGTCGCCATTACAGGACAGGTCCCTCGCCGGATGATCGGTACTGACGCCTTCCAAGAGACACCAATCGTTGAGGTAACGAGGTCTATTACGAAACATAACTATTTGGTGATGGATGTTGATGACATACCTAGGATCGTTCAAGAAGCTTTCTTTCTAGCTACTTCCGGTAGACCCGGACCGGTTTTGGTTGATGTTCCTAAGGATATTCAGCAGCAGCTTGCGATTCCTAACTGGGATCAACCTATGCGCTTACCTGGCTACATGTCTAGGTTGCCTCAGCCTCCGGAAGTTTCTCAGTTAGGTCAGATCGTTAGGTTGATCTCGGAGTCTAAGAGGCCTGTTTTGTACGTTGGTGGTGGAAGCTTGAACTCGAGTGAAGAACTGGGGAGATTTGTCGAGCTTACTGGGATCCCCGTTGCGAGTACTTTGATGGGGCTTGGCTCTTATCCTTGTAACGATGAGTTGTCCCTGCAGATGCTTGGCATGCAC</w:t>
      </w:r>
      <w:r>
        <w:lastRenderedPageBreak/>
        <w:t>GGGACTGTGTATGCTAACTACGCTGTGGAGCATAGTGATTTGTTGCTGGCGTTTGGTGTTAGGTTTGATGACCGTGTCACGGGAAAGCTCGAGGCTTTCGCTAGCAGGGCTAAAATTGTGCACATAGACATTGATTCTGCTGAGATTGGGAAGAATAAGACACCTCACGTGTCTGTGTGTGGTGATGTAAAGCTGGCTTTGCAAGGGATGAACAAGGTTCTTGAGAACCGGGCGGAGGAGCTCAAGCTTGATTTCGGTGTTTGGAGGAGTGAGTTGAGCGAGCAGAAACAGAAGTTCCCTTTGAGCTTCAAAACGTTTGGAGAAGCCATTCCTCCGCAGTACGCGATTCAGATCCTCGACGAGCTAACCGAAGGGAAGGCAATTATCAGTACTGGTGTTGGACAGCATCAGATGTGGGCGGCGCAGTTTTACAAGTACAGGAAGCCGAGACAGTGGCTGTCGTCATCAGGCCTCGGAGCTATGGGTTTTGGACTTCCTGCTGCGATTGGAGCGTCTGTGGCGAACCCTGATGCGATTGTTGTGGATATTGACGGTGATGGAAGCTTCATAATGAACGTTCAAGAGCTGGCCACAATCCGTGTAGAGAATCTTCCTGTGAAGATACTCTTGTTAAACAACCAGCATCTTGGGATGGTCATGCAATGGGAAGATCGGTTCTACAAAGCTAACAGAGCTCACACTTATCTCGGGGACCCGGCAAGGGAGAACGAGATCTTCCCTAACATGCTGCAGTTTGCAGGAGCTTGCGGGATTCCAGCTGCGAGAGTGACGAAGAAAGAAGAACTCCGAGAAGCTATTCAGACAATGCTGGATACACCAGGACCATACCTGTTGGATGTGATATGTCCGCACCAAGAACATGTGTTACCGATGATCCCAAGTGGTGGCACTTTCAAAGATGTAATAACAGaaggggatggtcgcactaagtactga</w:t>
      </w:r>
      <w:bookmarkStart w:id="0" w:name="_GoBack"/>
      <w:bookmarkEnd w:id="0"/>
    </w:p>
    <w:p w:rsidR="00B67BB0" w:rsidRDefault="00B67BB0" w:rsidP="00B67BB0">
      <w:r>
        <w:t>&gt;</w:t>
      </w:r>
      <w:r w:rsidRPr="00767CB4">
        <w:rPr>
          <w:b/>
          <w:i/>
        </w:rPr>
        <w:t>BnALS1-Zheyou5</w:t>
      </w:r>
      <w:r w:rsidRPr="00767CB4">
        <w:rPr>
          <w:rFonts w:hint="eastAsia"/>
          <w:b/>
          <w:i/>
        </w:rPr>
        <w:t>1</w:t>
      </w:r>
    </w:p>
    <w:p w:rsidR="00B67BB0" w:rsidRDefault="00155A58" w:rsidP="00155A58">
      <w:r>
        <w:t>ATGGCGGCGGCAACATCGTCTTCTCCGATCTCCTTAACCGCTAAACCTTCTTCCAAATCCCCTCTACCCATTTCCAGATTCTCCCTTCCCTTCTCCTTAACCCCACAGAAAGACTCCTCCCGTCTCCACCGTCCTCTCGCCATCTCCGCCGTTCTCAACTCACCCGTCAATGTCGCACCTCCTTCCCCTGAAAAAACCGACAAGAACAAGACTTTCGTCTCCCGCTACGCTCCCGACGAGCCCCGCAAGGGTGCTGATATCCTCGTCGAAGCCCTCGAGCGTCAAGGCGTCGAAACCGTCTTTGCTTATCCCGGAGGTGCTTCCATGGAGATCCACCAAGCCTTGACTCGCTCCTCCACCATCCGTAACGTCCTTCCCCGTCACGAACAAGGAGGAGTCTTCGCCGCCGAGGGTTACGCTCGTTCCTCCGGCAAACCGGGAATCTGCATAGCCACTTCGGGTCCCGGAGCTACCAACCTCGTCAGCGGGTTAGCAGACGCGATGCTTGACAGTGTTCCTCTTGTCGCCATTACAGGACAGGTCCCTCGCCGGATGATCGGTACTGACGCCTTCCAAGAGACACCAATCGTTGAGGTAACGAGGTCTATTACGAAACATAACTATTTGGTGATGGATGTTGATGACATACCTAGGATCGTTCAAGAAGCTTTCTTTCTAGCTACTTCCGGTAGACCCGGACCGGTTTTGGTTGATGTTCCTAAGGATATTCAGCAGCAGCTTGCGATTCCTAACTGGGATCAACCTATGCGCTTACCTGGCTACATGTCTAGGTTGCCTCAGCCTCCGGAAGTTTCTCAGTTAGGTCAGATCGTTAGGTTGATCTCGGAGTCTAAGAGGCCTGTTTTGTACGTTGGTGGTGGAAGCTTGAACTCGAGTGAAGAACTGGGGAGATTTGTCGAGCTTACTGGGATCCCCGTTGCGAGTACTTTGATGGGGCTTGGCTCTTATCCTTGTAACGATGAGTTGTCCCTGCAGATGCTTGGCATGCACGGGACTGTGTATGCTAACTACGCTGTGGAGCATAGTGATTTGTTGCTGGCGTTTGGTGTTAGGTTTGATGACCGTGTCACGGGAAAGCTCGAGGCTTTCGCTAGCAGGGCTAAAATTGTGCACATAGACATTGATTCTGCTGAGATTGGGAAGAATAAGACACCTCACGTGTCTGTGTGTGGTGATGTAAAGCTGGCTTTGCAAGGGATGAACAAGGTTCTTGAGAACCGGGCGGAGGAGCTCAAGCTTGATTTCGGTGTTTGGAGGAGTGAGTTGAGCGAGCAGAAACAGAAGTTCCCTTTGAGCTTCAAAACGTTTGGAGAAGCCATTCCTCCGCAGTACGCGATTCAGATCCTCGACGAGCTAACCGAAGGGAAGGCAATTATCAGTACTGGTGTTGGACAGCATCAGATGTGGGCGGCGCAGTTTTACAAGTACAGGAAGCCGAGACAGTGGCTGTCGTCATCAGGCCTCGGAGCTATGGGTTTTGGACTTCCTGCTGCGATTGGAGCGTCTGTGGCGAACCCTGATGCGATTGTTGTGGATATTGACGGTGATGGAAGCTTCATAATGAACGTTCAAGAGCTGGCCACAATCCGTGTAGAGAATCTTCCTGTGAAGATACTCTTGTTAAACAACCAGCATCTTGGGATGGTCATGCAATGGGAAGATCGGTTCTACAAAGCTAACAGAGCTCACACTTATCTCGGGGACCCGGCAAGGGAGAACGAGATCTTCCCTAACATGCTGCAGTTTGCAGGAGCTTGCGGGATTCCAGCTGCGAGAGTGACGAAGAAAGAAGAACTCCGAGAAGCTATTCAGACAATGCTGGATACACCAGGACCATACCTGTTGGATGTGATATGTCCGCACCAAGAACATGTGTTACCGATGATCCCAAGTGGTGGCACTTTCAAAGATGTAATAACAGAAGGGGATGGTCGCACTAAGTACTGA</w:t>
      </w:r>
    </w:p>
    <w:p w:rsidR="00B67BB0" w:rsidRDefault="00B67BB0" w:rsidP="00B67BB0">
      <w:r>
        <w:t>&gt;</w:t>
      </w:r>
      <w:r w:rsidRPr="00767CB4">
        <w:rPr>
          <w:b/>
          <w:i/>
        </w:rPr>
        <w:t>BnALS1-Zhe</w:t>
      </w:r>
      <w:r w:rsidRPr="00767CB4">
        <w:rPr>
          <w:rFonts w:hint="eastAsia"/>
          <w:b/>
          <w:i/>
        </w:rPr>
        <w:t>shuang72</w:t>
      </w:r>
    </w:p>
    <w:p w:rsidR="00B67BB0" w:rsidRDefault="00155A58" w:rsidP="00155A58">
      <w:r>
        <w:lastRenderedPageBreak/>
        <w:t>ATGGCGGCGGCAACATCGTCTTCTCCGATCTCCTTAACCGCTAAACCTTCTTCCAAATCCCCTCTACCCATTTCCAGATTCTCCCTTCCCTTCTCCTTAACCCCACAGAAAGACTCCTCCCGTCTCCACCGTCCTCTCGCCATCTCCGCCGTTCTCAACTCACCCGTCAATGTCGCACCTCCTTCCCCTGAAAAAATCGACAAGAACAAGACTTTCGTCTCCCGCTACGCTCCCGACGAGCCCCGCAAGGGTGCTGATATCCTCGTCGAAGCCCTCGAGCGTCAAGGCGTCGAAACCGTCTTTGCTTATCCCGGAGGTGCTTCCATGGAGATCCACCAAGCCTTGACTCGCTCCTCCACCATCCGTAACGTCCTTCCCCGTCACGAACAAGGAGGAGTCTTCGCCGCCGAGGGTTACGCTCGTTCCTCCGGCAAACCGGGAATCTGCATAGCCACTTCGGGTCCCGGAGCTACCAACCTCGTCAGCGGGTTAGCAGACGCGATGCTTGACAGTGTTCCTCTTGTCGCCATTACAGGACAGGTCCCTCGCCGGATGATCGGTACTGACGCCTTCCAAGAGACACCAATCGTTGAGGTAACGAGGTCTATTACGAAACATAACTATTTGGTGATGGATGTTGATGACATACCTAGGATCGTTCAAGAAGCTTTCTTTCTAGCTACTTCCGGTAGACCCGGACCGGTTTTGGTTGATGTTCCTAAGGATATTCAGCAGCAGCTTGCGATTCCTAACTGGGATCAACCTATGCGCTTACCTGGCTACATGTCTAGGTTGCCTCAGCCTCCGGAAGTTTCTCAGTTAGGTCAGATCGTTAGGTTGATCTCGGAGTCTAAGAGGCCTGTTTTGTACGTTGGTGGTGGAAGCTTGAACTCGAGTGAAGAACTGGGGAGATTTGTCGAGCTTACTGGGATCCCCGTTGCGAGTACTTTGATGGGGCTTGGCTCTTATCCTTGTAACGATGAGTTGTCCCTGCAGATGCTTGGCATGCACGGGACTGTGTATGCTAACTACGCTGTGGAGCATAGTGATTTGTTGCTGGCGTTTGGTGTTAGGTTTGATGACCGTGTCACGGGAAAGCTCGAGGCTTTCGCTAGCAGGGCTAAAATTGTGCACATAGACATTGATTCTGCTGAGATTGGGAAGAATAAGACACCTCACGTGTCTGTGTGTGGTGATGTAAAGCTGGCTTTGCAAGGGATGAACAAGGTTCTTGAGAACCGAGCGGAGGAGCTCAAGCTTGATTTCGGTGTTTGGAGGAGTGAGTTGAGCGAGCAGAAACAGAAGTTCCCTTTGAGCTTCAAAACGTTTGGAGAAGCCATTCCTCCGCAGTACGCGATTCAGATCCTCGACGAGCTAACCGAAGGGAAGGCAATTATCAGTACTGGTGTTGGACAGCATCAGATGTGGGCGGCGCAGTTTTACAAGTACAGGAAGCCGAGACAGTGGCTGTCGTCATCAGGCCTCGGAGCTATGGGTTTTGGACTTCCTGCTGCGATTGGAGCGTCTGTGGCGAACCCTGATGCGATTGTTGTGGATATTGACGGTGATGGAAGCTTCATAATGAACGTTCAAGAGCTGGCCACAATCCGTGTAGAGAATCTTCCTGTGAAGATACTCTTGTTAAACAACCAGCATCTTGGGATGGTCATGCAATGGGAAGATCGGTTCTACAAAGCTAACAGAGCTCACACTTATCTCGGGGACCCGGCAAGGGAGAACGAGATCTTCCCTAACATGCTGCAGTTTGCAGGAGCTTGCGGGATTCCAGCTGCGAGAGTGACGAAGAAAGAAGAACTCCGAGAAGCTATTCAGACAATGCTGGATACACCAGGACCATACCTGTTGGATGTGATCTGTCCGCACCAAGAACATGTGTTACCGATGATCCCAAGTGGTGGCACTTTCAAAGATGTAATAACAGAAGGGGATGGTCGCACTAAGTACTGA</w:t>
      </w:r>
    </w:p>
    <w:p w:rsidR="00B67BB0" w:rsidRDefault="00B67BB0" w:rsidP="00B67BB0">
      <w:r>
        <w:t>&gt;</w:t>
      </w:r>
      <w:r w:rsidRPr="00767CB4">
        <w:rPr>
          <w:b/>
          <w:i/>
        </w:rPr>
        <w:t>BnALS1-</w:t>
      </w:r>
      <w:r w:rsidRPr="00767CB4">
        <w:rPr>
          <w:rFonts w:hint="eastAsia"/>
          <w:b/>
          <w:i/>
        </w:rPr>
        <w:t>5N</w:t>
      </w:r>
    </w:p>
    <w:p w:rsidR="00B67BB0" w:rsidRDefault="00155A58" w:rsidP="00155A58">
      <w:r>
        <w:t>ATGGCGGCGGCAACATCGTCTTCTCCGATCTCCTTAACCGCTAAACCTTCTTCCAAATCCCCTCTACCCATTTCCAGATTCTCCCTTCCCTTCTCCTTAACCCCACAGAAAGACTCCTCCCGTCTCCACCGTCCTCTCGCCATCTCCGCCGTTCTCAACTCACCCGTCAATGTCGCACCTCCTTCCCCTGAAAAAACCGACAAGAACAAGACTTTCGTCTCCCGCTACGCTCCCGACGAGCCCCGCAAGGGTGCTGATATCCTCGTCGAAGCCCTCGAGCGTCAAGGCGTCGAAACCGTCTTTGCTTATCCCGGAGGTGCTTCCATGGAGATCCACCAAGCCTTGACTCGCTCCTCCACCATCCGTAACGTCCTTCCCCGTCACGAACAAGGAGGAGTCTTCGCCGCCGAGGGTTACGCTCGTTCCTCCGGCAAACCGGGAATCTGCATAGCCACTTCGGGTCCCGGAGCTACCAACCTCGTCAGCGGGTTAGCAGACGCGATGCTTGACAGTGTTCCTCTTGTCGCCATTACAGGACAGGTCCCTCGCCGGATGATCGGTACTGACGCCTTCCAAGAGACACCAATCGTTGAGGTAACGAGGTCTATTACGAAACATAACTATTTGGTGATGGATGTTGATGACATACCTAGGATCGTTCAAGAAGCTTTCTTTCTAGCTACTTCCGGTAGACCCGGACCGGTTTTGGTTGATGTTCCTAAGGATATTCAGCAGCAGCTTGCGATTCCTAACTGGGATCAACCTATGCGCTTACCTGGCTACATGTCTAGGTTGCCTCAGCCTCCGGAAGTTTCTCAGTTAGGTCAGATCGTTAGGTTGATCTCGGAGTCTAAGAGGCCTGTTTTGTACGTTGGTGGTGGAAGCTTGAACTCGAGTGAAGAACTGGGGAGATTTGTCGAGCTTACTGGGATCCCCGTTGCGAGTACTTTGATGGGGCTTGGCTCTTATCCTTGTAACGATGAGTTGTCCCTGCAGATGCTTGGCATGCACGGGACTGTGTATGCTAACTACGCTGTGGAGCATAGTGATTTGTTGCTGGCGTTTGGTGTTAGGTTTGATGAC</w:t>
      </w:r>
      <w:r>
        <w:lastRenderedPageBreak/>
        <w:t>CGTGTCACGGGAAAGCTCGAGGCTTTCGCTAGCAGGGCTAAAATTGTGCACATAGACATTGATTCTGCTGAGATTGGGAAGAATAAGACACCTCACGTGTCTGTGTGTGGTGATGTAAAGCTGGCTTTGCAAGGGATGAACAAGGTTCTTGAGAACCGGGCGGAGGAGCTCAAGCTTGATTTCGGTGTTTGGAGGAGTGAGTTGAGCGAGCAGAAACAGAAGTTCCCTTTGAGCTTCAAAACGTTTGGAGAAGCCATTCCTCCGCAGTACGCGATTCAGATCCTCGACGAGCTAACCGAAGGGAAGGCAATTATCAGTACTGGTGTTGGACAGCATCAGATGTGGGCGGCGCAGTTTTACAAGTACAGGAAGCCGAGACAGTGGCTGTCGTCATCAGGCCTCGGAGCTATGGGTTTTGGACTTCCTGCTGCGATTGGAGCGTCTGTGGCGAACCCTGATGCGATTGTTGTGGATATTGACGGTGATGGAAGCTTCATAATGAACGTTCAAGAGCTGGCCACAATCCGTGTAGAGAATCTTCCTGTGAAGATACTCTTGTTAAACAACCAGCATCTTGGGATGGTCATGCAATTGGAAGATCGGTTCTACAAAGCTAACAGAGCTCACACTTATCTCGGGGACCCGGCAAGGGAGAACGAGATCTTCCCTAACATGCTGCAGTTTGCAGGAGCTTGCGGGATTCCAGCTGCGAGAGTGACGAAGAAAGAAGAACTCCGAGAAGCTATTCAGACAATGCTGGATACACCAGGACCATACCTGTTGGATGTGATATGTCCGCACCAAGAACATGTGTTACCGATGATCCCAAGTGGTGGCACTTTCAAAGATGTAATAACAGAAGGGGATGGTCGCACTAAGTACTGA</w:t>
      </w:r>
    </w:p>
    <w:p w:rsidR="00427BDD" w:rsidRDefault="00427BDD" w:rsidP="00427BDD">
      <w:r>
        <w:t>&gt;</w:t>
      </w:r>
      <w:r w:rsidRPr="00767CB4">
        <w:rPr>
          <w:b/>
          <w:i/>
        </w:rPr>
        <w:t>BnALS</w:t>
      </w:r>
      <w:r w:rsidRPr="00767CB4">
        <w:rPr>
          <w:rFonts w:hint="eastAsia"/>
          <w:b/>
          <w:i/>
        </w:rPr>
        <w:t>3</w:t>
      </w:r>
      <w:r w:rsidRPr="00767CB4">
        <w:rPr>
          <w:b/>
          <w:i/>
        </w:rPr>
        <w:t>-Zheyou5</w:t>
      </w:r>
      <w:r w:rsidRPr="00767CB4">
        <w:rPr>
          <w:rFonts w:hint="eastAsia"/>
          <w:b/>
          <w:i/>
        </w:rPr>
        <w:t>0</w:t>
      </w:r>
    </w:p>
    <w:p w:rsidR="00427BDD" w:rsidRDefault="00155A58" w:rsidP="00155A58">
      <w:r w:rsidRPr="00D372A8">
        <w:rPr>
          <w:caps/>
        </w:rPr>
        <w:t>atggcggcggcaacatcgtcttctccgatctccttaaccgctaaaccttcttccaaatcccctctacccatttccagattctcccttcccttctccttaaccccacagaaaccctcctcccgtctccaccgtcctctcgccatctccgccgttctcaactcacccgtcaatgtcgcacctgaaaaaaccgacaagatcaagactttcatctcccgctacgctcccgacgagccccgcaagggtgctgatatcctcgtggaagccctcgagcgtcaaggcgtcgaaaccgtcttcgcttatcccggaggtgcttccatggagatccaccaagccttgactcgctcctccaccatccgtaacgtcctTccccgtcacgaacaaggaggagtcttcgccgccgagggttacgctcgttcctccggcaaaccgggaatctgcatagccacttcgggtcccggagctaccaacctcgtcagcgggttagcAgacgcgatgcttgacagtgttcctctcgtcgccatcacaggacaggtccctcgccggatgatcggtactgacgcgttccaagagacgccaatcgttgaggtaacgaggtctattacgaaacataactatctggtgatggatgttgatgacatacctaggatcgttcaagaagctttctttctagctacttccggtagacccggaccggttttggttgatgttcctaaggatattcagcagcagcttgcgattcctaactgggatcaacctatgcgcttgcctggctacatgtctaggctgcctcagccaccggaagtttctcagttaggtcagatcgttaggttgatctcggagtctaagaggcctgttttgtacgttggtggtggaagcttgaactcgagtgaagaactggggagatttgtcgagcttactgggatccctgttgcgagtacgttgatggggcttggctcttatccttgtaacgatgacttgtccctgcagatgcttggcatgcacgggactgtgtatgctaactacgctgtggagcatagtgatttgttgctggcgtttggtgttaggtttgatgaccgtgtcacgggaaagctcgaggcgtttgcgagcagggctaagattgtgcacatagacattgattctgctgagattgggaagaataagacacctcacgtgtctgtgtgtggtgatgtaaagctggctttgcaagggatgaacaaggttcttgagaaccgggcggaggagctcaagcttgatttcggtgtttggaggagtgagttgagcgagcagaaacagaagttcccgttgagcttcaaaacgtttggagaagccattcctccgcagtacgcgattcaggtcctagacgagctaacccaagggaaggcaattatcagtactggtgttggacagcatcagatgtgggcggcgcagttttacaagtacaggaagccgaggcagtggctgtcgtcctcaggactcggagctatgggtttcggacttcctgctgcgattggagcgtctgtggcgaaccctgatgcgattgttgtggacattgacggtgatggaagcttcataatgaacgttcaagagctggccacaatccgtgtagagaatcttcctgtgaagatactcttgttaaacaaccagcatcttgggatggtcatgcaatgggaagatcggttctacaaagctaacagagctcacacttatctcggggacccggcaagggagaacgagatcttccctaacatgctgcagtttgcaggagcttgcgggattccagctgcgagagtgacgaagaaagaagaactccgagaagctattcagacaatgctggatacacctggaccgtacctgttggatgtcatctgtccgcaccaagaacatgtgttaccgatgatcccaagtggtggcactttcaaagatgtaataaccgaaggggatggtcgcactaagtactga</w:t>
      </w:r>
    </w:p>
    <w:p w:rsidR="00427BDD" w:rsidRDefault="00427BDD" w:rsidP="00427BDD">
      <w:r>
        <w:t>&gt;</w:t>
      </w:r>
      <w:r w:rsidRPr="00767CB4">
        <w:rPr>
          <w:b/>
          <w:i/>
        </w:rPr>
        <w:t>BnALS</w:t>
      </w:r>
      <w:r w:rsidRPr="00767CB4">
        <w:rPr>
          <w:rFonts w:hint="eastAsia"/>
          <w:b/>
          <w:i/>
        </w:rPr>
        <w:t>3</w:t>
      </w:r>
      <w:r w:rsidRPr="00767CB4">
        <w:rPr>
          <w:b/>
          <w:i/>
        </w:rPr>
        <w:t>-Zheyou5</w:t>
      </w:r>
      <w:r w:rsidRPr="00767CB4">
        <w:rPr>
          <w:rFonts w:hint="eastAsia"/>
          <w:b/>
          <w:i/>
        </w:rPr>
        <w:t>1</w:t>
      </w:r>
    </w:p>
    <w:p w:rsidR="00155A58" w:rsidRDefault="00155A58" w:rsidP="00155A58">
      <w:proofErr w:type="gramStart"/>
      <w:r>
        <w:t>atggcggcggcaacatcgtcttctCCGATCTCCTTAACCGCTAAACCTTCTTCCAAATCCCCTCTACCCATTTCCAGATT</w:t>
      </w:r>
      <w:proofErr w:type="gramEnd"/>
    </w:p>
    <w:p w:rsidR="00DC5225" w:rsidRDefault="00155A58" w:rsidP="00155A58">
      <w:r>
        <w:lastRenderedPageBreak/>
        <w:t>CTCCCTTCCCTTCTCCTTAACCCCACAGAAACCCTCCTCCCGTCTCCACCGTCCACTCGCCATCTCCGCCGTTCTCAACTCACCCGTCAATGTCGCACCTGAAAAAACCGACAAGATCAAGACTTTCATCTCCCGCTACGCTCCCGACGAGCCCCGCAAGGGTGCTGATATCCTCGTGGAAGCCCTCGAGCGTCAAGGCGTCGAAACCGTCTTCGCTTATCCCGGAGGTGCTTCCATGGAGATCCACCAAGCCTTGACTCGCTCCTCCACCATCCGTAACGTCCTTCCCCGTCACGAACAAGGAGGAGTCTTCGCCGCCGAGGGTTACGCTCGTTCCTCCGGCAAACCGGGAATCTGCATAGCCACTTCGGGTCCCGGAGCTACCAACCTCGTCAGCGGGTTAGCAGACGCGATGCTTGACAGTGTTCCTCTCGTCGCCATCACAGGACAGGTCCCTCGCCGGATGATCGGTACTGACGCGTTCCAAGAGACGCCAATCGTTGAGGTAACGAGGTCTATTACGAAACATAACTATCTGGTGATGGATGTTGATGACATACCTAGGATCGTTCAAGAAGCTTTCTTTCTAGCTACTTCCGGTAGACCCGGACCGGTTTTGGTTGATGTTCCTAAGGATATTCAGCAGCAGCTTGCGATTCCTAACTGGGATCAACCTATGCGCTTGCCTGGCTACATGTCTAGGCTGCCTCAGCCACCGGAAGTTTCTCAGTTAGGCCAGATCGTTAGGTTGATCTCGGAGTCTAAGAGGCCTGTTTTGTACGTTGGTGGTGGAAGCTTGAACTCGAGTGAAGAACTGGGGAGATTTGTCGAGCTTACTGGGATCCCCGTTGCGAGTACGTTGATGGGGCTTGGCTCTTATCCTTGTAACGATGAGTTGTCCCTGCAGATGCTTGGCATGCACGGGACTGTGTATGCTAACTACGCTGTGGAGCATAGTGATTTGTTGCTGGCGTTTGGTGTTAGGTTTGATGACCGTGTCACGGGAAAGCTCGAGGCGTTTGCGAGCAGGGCTAAGATTGTGCACATAGACATTGATTCTGCTGAGATTGGGAAGAATAAGACACCTCACGTGTCTGTGTGTGGTGATGTAAAGCTGGCTTTGCAAGGGATGAACAAGGTTCTTGAGAACCGGGCGGAGGAGCTCAAGCTTGATTTCGGTGTTTGGAGGAGTGAGTTGAGCGAGCAGAAACAGAAGTTCCCGTTGAGCTTCAAAACGTTTGGAGAAGCCATTCCTCCGCAGTACGCGATTCAGGTCCTAGACGAGCTAACCCAAGGGAAGGCAATTATCAGTACTGGTGTTGGACAGCATCAGATGTGGGCGGCGCAGTTTTACAAGTACAGGAAGCCGAGGCAGTGGCTGTCGTCCTCAGGACTCGGAGCTATGGGTTTCGGACTTCCTGCTGCGATTGGAGCGTCTGTGGCGAACCCTGATGCGATTGTTGTGGACATTGACGGTGATGGAAGCTTCATAATGAACGTTCAAGAGCTGGCCACAATCCGTGTAGAGAATCTTCCTGTGAAGATACTCTTGTTAAACAACCAGCATCTTGGGATGGTCATGCAATGGGAAGATCGGTTCTACAAAGCTAACAGAGCTCACACTTATCTCGGGGACCCGGCAAGGGAGAACGAGATCTTCCCTAACATGCTGCAGTTTGCAGGAGCTTGCGGGATTCCAGCTGCGAGAGTGACGAAGAAAGAAGAACTCCGAGAAGCTATTCAGACAATGCTGGATACACCTGGACCGTACCTGTTGGATGTCATCTGTCCGCACCAAGAACATGTGTTACCGATGATCCCAAGTGGTGGCACTTTCAAAGATGTAATAACCGAAGGGGATGGTCGCACTAAGTACTGA</w:t>
      </w:r>
    </w:p>
    <w:p w:rsidR="00427BDD" w:rsidRDefault="00427BDD" w:rsidP="00427BDD">
      <w:r>
        <w:t>&gt;</w:t>
      </w:r>
      <w:r w:rsidRPr="00767CB4">
        <w:rPr>
          <w:b/>
          <w:i/>
        </w:rPr>
        <w:t>BnALS</w:t>
      </w:r>
      <w:r w:rsidRPr="00767CB4">
        <w:rPr>
          <w:rFonts w:hint="eastAsia"/>
          <w:b/>
          <w:i/>
        </w:rPr>
        <w:t>3</w:t>
      </w:r>
      <w:r w:rsidRPr="00767CB4">
        <w:rPr>
          <w:b/>
          <w:i/>
        </w:rPr>
        <w:t>-Zhe</w:t>
      </w:r>
      <w:r w:rsidRPr="00767CB4">
        <w:rPr>
          <w:rFonts w:hint="eastAsia"/>
          <w:b/>
          <w:i/>
        </w:rPr>
        <w:t>shuang72</w:t>
      </w:r>
    </w:p>
    <w:p w:rsidR="00155A58" w:rsidRDefault="00155A58" w:rsidP="00155A58">
      <w:proofErr w:type="gramStart"/>
      <w:r>
        <w:t>atggcggcggcaacatcgtcttctCCGATCTCCTTAACCGCTAAACCTTCTTCCAAATCCCCTCTACCCATTTCCAGATT</w:t>
      </w:r>
      <w:proofErr w:type="gramEnd"/>
    </w:p>
    <w:p w:rsidR="00427BDD" w:rsidRDefault="00155A58" w:rsidP="00155A58">
      <w:r>
        <w:t>CTCCCTTCCCTTCTCCTTAACCCCACAGAAACCCTCCTCCCGTCTCCACCGTCCACTCGCCATCTCCGCCGTTCTCAACTCACCCGTCAATGTCGCACCTGAAAAAACCGACAAGATCAAGACTTTCATCTCCCGCTACGCTCCCGACGAGCCCCGCAAGGGTGCTGATATCCTCGTGGAAGCCCTCGAGCGTCAAGGCGTCGAAACCGTCTTCGCTTATCCCGGAGGTGCTTCCATGGAGATCCACCAAGCCTTGACTCGCTCCTCCACCATCCGTAACGTCCTTCCCCGTCACGAACAAGGAGGAGTCTTCGCCGCCGAGGGTTACGCTCGTTCCTCCGGCAAACCGGGAATCTGCATAGCCACTTCGGGTCCCGGAGCTACCAACCTCGTCAGCGGGTTAGCAGACGCGATGCTTGACAGTGTTCCTCTCGTCGCCATCACAGGACAGGTCCCTCGCCGGATGATCGGTACTGACGCGTTCCAAGAGACGCCAATCGTTGAGGTAACGAGGTCTATTACGAAACATAACTATCTGGTGATGGATGTTGATGACATACCTAGGATCGTTCAAGAAGCTTTCTTTCTAGCTACTTCCGGTAGACCCGGACCGGTTTTGGTTGATGTTCCTAAGGATATTCAGCAGCAGCTTGCGATTCCTAACTGGGATCAACCTATGCGCTTGCCTGGCTACATGTCTAGGCTGCCTCAGCCACCGGAAGTTTCTCAGTTAGGCCAGATCGTTAGGTTGATCTCGGAGTCTAAGAGGCCTGTTTTGTACGTTGGTGGTGGAAGCTTGAACTCGAGTGAAGAACTGGGGAGATTTGTCGAGCTTACTGGGATCCCCGTTGCGAGTACGTTGATGGGGCTTGGCTCTTATCCTTGTAACGATGAGTTGTCCCTGCAGATGCTTGGCATGCACGGGACTGTGTATGCTAACTACGCTGTGGAGCATAGTGATTTGTTGCTGGCGTTTGGTGTTAGGTTTGATGACCGTGTCACGGGAAAGCTCGAGGCGTTCGCTAGCAGGGCTAAGATTGTGCACATAGACATTGATTCTGCTGAGATTGGGAAGAATA</w:t>
      </w:r>
      <w:r>
        <w:lastRenderedPageBreak/>
        <w:t>AGACACCTCACGTGTCTGTGTGTGGTGATGTAAAGCTGGCTTTGCAAGGGATGAACAAGGTTCTTGAGAACCGGGCGGAGGAGCTCAAGCTTGATTTCGGTGTTTGGAGGAGTGAGTTGAGCGAGCAGAAACAGAAGTTCCCGTTGAGCTTCAAAACGTTTGGAGAAGCCATTCCTCCGCAGTACGCGATTCAGGTCCTAGACGAGCTAACCCAAGGGAAGGCAATTATCAGTACTGGTGTTGGACAGCATCAGATGTGGGCGGCGCAGTTTTACAAGTACAGGAAGCCGAGGCAGTGGCTGTCGTCCTCAGGACTCGGAGCTATGGGTTTCGGACTTCCTGCTGCGATTGGAGCGTCTGTGGCGAACCCTGATGCGATTGTTGTGGACATTGACGGTGATGGAAGCTTCATAATGAACGTTCAAGAGCTGGCCACAATCCGTGTAGAGAATCTTCCTGTGAAGATACTCTTGTTAAACAACCAGCATCTTGGGATGGTCATGCAATGGGAAGATCGGTTCTACAAAGCTAACAGAGCTCACACTTATCTCGGGGACCCGGCAAGGGAGAACGAGATCTTCCCTAACATGCTGCAGTTTGCAGGAGCTTGCGGGATTCCAGCTGCGAGAGTGACGAAGAAAGAAGAACTCCGAGAAGCTATTCAGACAATGCTGGATACACCTGGACCGTACCTGTTGGATGTCATCTGTCCGCACCAAGAACATGTGTTACCGATGATCCCAAGTGGTGGCACTTTCAAAGATGTAATAACCGAAGGGGATGGTCGCACTAAGTACTGA</w:t>
      </w:r>
    </w:p>
    <w:p w:rsidR="00427BDD" w:rsidRDefault="00427BDD" w:rsidP="00427BDD">
      <w:r>
        <w:t>&gt;</w:t>
      </w:r>
      <w:r w:rsidRPr="00767CB4">
        <w:rPr>
          <w:b/>
          <w:i/>
        </w:rPr>
        <w:t>BnALS</w:t>
      </w:r>
      <w:r w:rsidRPr="00767CB4">
        <w:rPr>
          <w:rFonts w:hint="eastAsia"/>
          <w:b/>
          <w:i/>
        </w:rPr>
        <w:t>3</w:t>
      </w:r>
      <w:r w:rsidRPr="00767CB4">
        <w:rPr>
          <w:b/>
          <w:i/>
        </w:rPr>
        <w:t>-</w:t>
      </w:r>
      <w:r w:rsidRPr="00767CB4">
        <w:rPr>
          <w:rFonts w:hint="eastAsia"/>
          <w:b/>
          <w:i/>
        </w:rPr>
        <w:t>5N</w:t>
      </w:r>
    </w:p>
    <w:p w:rsidR="00155A58" w:rsidRDefault="00155A58" w:rsidP="00155A58">
      <w:r>
        <w:t xml:space="preserve"> </w:t>
      </w:r>
      <w:proofErr w:type="gramStart"/>
      <w:r>
        <w:t>atggcggcggcaacatcgtcttctCCGATCTCCTTAACCGCTAAACCTTCTTCCAAATCCCCTCTACCCATTTCCAGATT</w:t>
      </w:r>
      <w:proofErr w:type="gramEnd"/>
    </w:p>
    <w:p w:rsidR="00427BDD" w:rsidRDefault="00155A58" w:rsidP="00155A58">
      <w:r>
        <w:t>CTCCCTTCCCTTCTCCTTAACCCCACAGAAACCCTCCTCCCGTCTCCACCGTCCACTCGCCATCTCCGCCGTTCTCAACTCACCCGTCAATGTCGCACCTGAAAAAACCGACAAGATCAAGACTTTCATCTCCCGCTACGCTCCCGACGAGCCCCGCAAGGGTGCTGATATCCTCGTGGAAGCCCTCGAGCGTCAAGGCGTCGAAACCGTCTTCGCTTATCCCGGAGGTGCCTCCATGGAGATCCACCAAGCCTTGACTCGCTCCTCCACCATCCGTAACGTCCTCCCCCGTCACGAACAAGGAGGAGTCTTCGCCGCCGAGGGTTACGCTCGTTCCTCCGGCAAACCGGGAATCTGCATAGCCACTTCGGGTCCCGGAGCTACCAACCTCGTCAGCGGGTTAGCCGACGCGATGCTTGACAGTGTTCCTCTCGTCGCCATCACAGGACAGGTCCCTCGCCGGATGATCGGTACTGACGCGTTCCAAGAGACGCCAATCGTTGAGGTAACGAGGTCTATTACGAAACATAACTATCTGGTGATGGATGTTGATGACATACCTAGGATCGTTCAAGAAGCATTCTTTCTAGCTACTTCCGGTAGACCCGGACCGGTTTTGGTTGATGTTCCTAAGGATATTCAGCAGCAGCTTGCGATTCCTAACTGGGATCAACCTATGCGCTTGCCTGGCTACATGTCTAGGCTGCCTCAGCCACCGGAAGTTTCTCAGTTAGGtCAGATCGTTAGGTTGATCTCGGAGTCTAAGAGGCCTGTTTTGTACGTTGGTGGTGGAAGCTTGAACTCGAGTGAAGAACTGGGGAGATTTGTCGAGCTTACTGGGATCCCTGTTGCGAGTACGTTGATGGGGCTTGGCTCTTATCCTTGTAACGATGAGTTGTCCCTGCAGATGCTTGGCATGCACGGGACTGTGTATGCTAACTACGCTGTGGAGCATAGTGATTTGTTGCTGGCGTTTGGTGTTAGGTTTGATGACCGTGTCACGGGAAAGCTCGAGGCGTTTGCGAGCAGGGCTAAGATTGTGCACATAGACATTGATTCTGCTGAGATTGGGAAGAATAAGACACCTCACGTGTCTGTGTGTGGTGATGTAAAGCTGGCTTTGCAAGGGATGAACAAGGTTCTTGAGAACCGGGCGGAGGAGCTCAAGCTTGATTTCGGTGTTTGGAGGAGTGAGTTGAGCGAGCAGAAACAGAAGTTCCCGTTGAGCTTCAAAACGTTTGGAGAAGCCATTCCTCCGCAGTACGCGATTCAGGTCCTAGACGAGCTAACCCAAGGGAAGGCAATTATCAGTACTGGTGTTGGACAGCATCAGATGTGGGCGGCGCAGTTTTACAAGTACAGGAAGCCGAGGCAGTGGCTGTCGTCCTCAGGACTCGGAGCTATGGGTTTCGGACTTCCTGCTGCGATTGGAGCGTCTGTGGCGAACCCTGATGCGATTGTTGTGGACATTGACGGTGATGGAAGCTTCATAATGAACGTTCAAGAGCTGGCCACAATCCGTGTAGAGAATCTTCCTGTGAAGATACTCTTGTTAAACAACCAGCATCTTGGGATGGTCATGCAATTGGAAGATCGGTTCTACAAAGCTAACAGAGCTCACACTTATCTCGGGGACCCGGCAAGGGAGAACGAGATCTTCCCTAACATGCTGCAGTTTGCAGGAGCTTGCGGGATTCCAGCTGCGAGAGTGACGAAGAAAGAAGAACTCCGAGAAGCTATTCAGACAATGCTGGATACACCTGGACCGTACCTGTTGGATGTCATCTGTCCGCACCAAGAACATGTGTTACCGATGATCCCAAGTGGTGGCACTTTCAAAGATGTAATAACCGAAGGGGATGGTCGCACTAAGTACTGA</w:t>
      </w:r>
    </w:p>
    <w:sectPr w:rsidR="00427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511" w:rsidRDefault="003B6511" w:rsidP="000077EC">
      <w:r>
        <w:separator/>
      </w:r>
    </w:p>
  </w:endnote>
  <w:endnote w:type="continuationSeparator" w:id="0">
    <w:p w:rsidR="003B6511" w:rsidRDefault="003B6511" w:rsidP="00007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511" w:rsidRDefault="003B6511" w:rsidP="000077EC">
      <w:r>
        <w:separator/>
      </w:r>
    </w:p>
  </w:footnote>
  <w:footnote w:type="continuationSeparator" w:id="0">
    <w:p w:rsidR="003B6511" w:rsidRDefault="003B6511" w:rsidP="00007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A14"/>
    <w:rsid w:val="000077EC"/>
    <w:rsid w:val="00023A19"/>
    <w:rsid w:val="00051216"/>
    <w:rsid w:val="00155A58"/>
    <w:rsid w:val="001D295F"/>
    <w:rsid w:val="001E4102"/>
    <w:rsid w:val="003B6511"/>
    <w:rsid w:val="004103D1"/>
    <w:rsid w:val="00427BDD"/>
    <w:rsid w:val="00495E7C"/>
    <w:rsid w:val="00540A69"/>
    <w:rsid w:val="00767CB4"/>
    <w:rsid w:val="007A0448"/>
    <w:rsid w:val="00B67BB0"/>
    <w:rsid w:val="00BE0A14"/>
    <w:rsid w:val="00D372A8"/>
    <w:rsid w:val="00DC5225"/>
    <w:rsid w:val="00E90E16"/>
    <w:rsid w:val="00F5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7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7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7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2667</Words>
  <Characters>15204</Characters>
  <Application>Microsoft Office Word</Application>
  <DocSecurity>0</DocSecurity>
  <Lines>126</Lines>
  <Paragraphs>35</Paragraphs>
  <ScaleCrop>false</ScaleCrop>
  <Company>China</Company>
  <LinksUpToDate>false</LinksUpToDate>
  <CharactersWithSpaces>17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6</cp:revision>
  <dcterms:created xsi:type="dcterms:W3CDTF">2023-01-06T07:20:00Z</dcterms:created>
  <dcterms:modified xsi:type="dcterms:W3CDTF">2023-03-22T07:15:00Z</dcterms:modified>
</cp:coreProperties>
</file>